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57BD4" w14:textId="14B4C32D" w:rsidR="00F0756A" w:rsidRPr="00284797" w:rsidRDefault="00284797" w:rsidP="00284797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284797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1D95463" wp14:editId="39111302">
            <wp:extent cx="5943600" cy="25768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76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B042C0" w14:textId="2095410B" w:rsidR="00284797" w:rsidRDefault="00284797" w:rsidP="00284797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Figure. </w:t>
      </w:r>
      <w:r w:rsidRPr="00284797">
        <w:rPr>
          <w:rFonts w:asciiTheme="majorBidi" w:hAnsiTheme="majorBidi" w:cstheme="majorBidi"/>
          <w:sz w:val="20"/>
          <w:szCs w:val="20"/>
        </w:rPr>
        <w:t>Sensitivity Analysis (VAP)</w:t>
      </w:r>
    </w:p>
    <w:p w14:paraId="34049EB4" w14:textId="77777777" w:rsidR="00284797" w:rsidRPr="00284797" w:rsidRDefault="00284797" w:rsidP="00284797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</w:p>
    <w:p w14:paraId="32617FC6" w14:textId="7FBE54FE" w:rsidR="00284797" w:rsidRDefault="00284797" w:rsidP="00284797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284797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098F711" wp14:editId="3B9FF960">
            <wp:extent cx="5943600" cy="30905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9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sz w:val="20"/>
          <w:szCs w:val="20"/>
        </w:rPr>
        <w:t xml:space="preserve">Figure. </w:t>
      </w:r>
      <w:r w:rsidRPr="00284797">
        <w:rPr>
          <w:rFonts w:asciiTheme="majorBidi" w:hAnsiTheme="majorBidi" w:cstheme="majorBidi"/>
          <w:sz w:val="20"/>
          <w:szCs w:val="20"/>
        </w:rPr>
        <w:t>Sensitivity Analysis (Mortality Rate)</w:t>
      </w:r>
    </w:p>
    <w:p w14:paraId="1C932148" w14:textId="77777777" w:rsidR="00284797" w:rsidRPr="00284797" w:rsidRDefault="00284797" w:rsidP="00284797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</w:p>
    <w:p w14:paraId="35F44406" w14:textId="76E26900" w:rsidR="00284797" w:rsidRPr="00284797" w:rsidRDefault="00284797" w:rsidP="00284797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</w:p>
    <w:p w14:paraId="30C7E158" w14:textId="2D0A59B8" w:rsidR="00284797" w:rsidRPr="00284797" w:rsidRDefault="00284797" w:rsidP="00284797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284797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4B2EEE97" wp14:editId="3F3B832E">
            <wp:extent cx="5943600" cy="30905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9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sz w:val="20"/>
          <w:szCs w:val="20"/>
        </w:rPr>
        <w:t xml:space="preserve">Figure. </w:t>
      </w:r>
      <w:r w:rsidRPr="00284797">
        <w:rPr>
          <w:rFonts w:asciiTheme="majorBidi" w:hAnsiTheme="majorBidi" w:cstheme="majorBidi"/>
          <w:sz w:val="20"/>
          <w:szCs w:val="20"/>
        </w:rPr>
        <w:t>Sensitivity Analysis (Duration of Mechanical Ventilation)</w:t>
      </w:r>
    </w:p>
    <w:p w14:paraId="6F88CE1B" w14:textId="217E7817" w:rsidR="00284797" w:rsidRDefault="00284797" w:rsidP="00284797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</w:p>
    <w:p w14:paraId="0BD1C16E" w14:textId="77777777" w:rsidR="00284797" w:rsidRPr="00284797" w:rsidRDefault="00284797" w:rsidP="00284797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</w:p>
    <w:p w14:paraId="1051E254" w14:textId="1CB68584" w:rsidR="00284797" w:rsidRPr="00284797" w:rsidRDefault="00284797" w:rsidP="00284797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284797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C254DC2" wp14:editId="6FE95612">
            <wp:extent cx="5943600" cy="30905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9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sz w:val="20"/>
          <w:szCs w:val="20"/>
        </w:rPr>
        <w:t xml:space="preserve">Figure. </w:t>
      </w:r>
      <w:r w:rsidRPr="00284797">
        <w:rPr>
          <w:rFonts w:asciiTheme="majorBidi" w:hAnsiTheme="majorBidi" w:cstheme="majorBidi"/>
          <w:sz w:val="20"/>
          <w:szCs w:val="20"/>
        </w:rPr>
        <w:t>Sensitivity Analysis (ICU Stay)</w:t>
      </w:r>
    </w:p>
    <w:sectPr w:rsidR="00284797" w:rsidRPr="00284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B8D"/>
    <w:rsid w:val="00284797"/>
    <w:rsid w:val="007B4B8D"/>
    <w:rsid w:val="00F07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C097C"/>
  <w15:chartTrackingRefBased/>
  <w15:docId w15:val="{FD5C7C4D-99EE-4482-A2D1-9E99163F6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 rehman</dc:creator>
  <cp:keywords/>
  <dc:description/>
  <cp:lastModifiedBy>sabi rehman</cp:lastModifiedBy>
  <cp:revision>2</cp:revision>
  <dcterms:created xsi:type="dcterms:W3CDTF">2024-06-27T09:03:00Z</dcterms:created>
  <dcterms:modified xsi:type="dcterms:W3CDTF">2024-06-27T09:13:00Z</dcterms:modified>
</cp:coreProperties>
</file>